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6F951" w14:textId="0D6FE553" w:rsidR="007F374C" w:rsidRPr="007F374C" w:rsidRDefault="007F374C" w:rsidP="00CB2247">
      <w:pPr>
        <w:pStyle w:val="PlainText"/>
        <w:rPr>
          <w:rFonts w:ascii="Courier New" w:hAnsi="Courier New" w:cs="Courier New"/>
          <w:b/>
          <w:bCs/>
        </w:rPr>
      </w:pPr>
      <w:r w:rsidRPr="007F374C">
        <w:rPr>
          <w:rFonts w:ascii="Courier New" w:hAnsi="Courier New" w:cs="Courier New"/>
          <w:b/>
          <w:bCs/>
        </w:rPr>
        <w:t>Sequences</w:t>
      </w:r>
    </w:p>
    <w:p w14:paraId="2965872A" w14:textId="77777777" w:rsidR="007F374C" w:rsidRDefault="007F374C" w:rsidP="00CB2247">
      <w:pPr>
        <w:pStyle w:val="PlainText"/>
        <w:rPr>
          <w:rFonts w:ascii="Courier New" w:hAnsi="Courier New" w:cs="Courier New"/>
        </w:rPr>
      </w:pPr>
    </w:p>
    <w:p w14:paraId="44A216F9" w14:textId="31D73DAB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A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_Os01g61810.2</w:t>
      </w:r>
    </w:p>
    <w:p w14:paraId="19582BD2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MMMDLGFLEGGAGMADAGHDESGSPPRSGGVREQDRFLPIANISRIMKKAVPANGKIAK</w:t>
      </w:r>
    </w:p>
    <w:p w14:paraId="6695D733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DAKETLQECVSEFISFVTSEASDKCQKEKRKTINGEDLLFAMGTLGFEEYVDPLKIYLHK</w:t>
      </w:r>
    </w:p>
    <w:p w14:paraId="1D6DBD69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YRELVG*</w:t>
      </w:r>
    </w:p>
    <w:p w14:paraId="16081E9E" w14:textId="7E713DFB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J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_Os01g70880.1</w:t>
      </w:r>
    </w:p>
    <w:p w14:paraId="508B5316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TNGQDNLLPIANVGRIMKDGLPPQAKISKRAKETIQECATEFISFVTGEASERCRRERR</w:t>
      </w:r>
    </w:p>
    <w:p w14:paraId="0BFF5BF8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KTVNGDDVCHAMRSLGLDHYADAMHRYLQRYREGEELAASLNSSSSAAAAAAAAGSRGGG</w:t>
      </w:r>
    </w:p>
    <w:p w14:paraId="5E77FEED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AIQIDVRAELSIFRSGNNQGRPNN*</w:t>
      </w:r>
    </w:p>
    <w:p w14:paraId="3C7BAF07" w14:textId="6FE5EAB9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G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</w:t>
      </w:r>
      <w:r w:rsidR="00047722">
        <w:rPr>
          <w:rFonts w:ascii="Courier New" w:hAnsi="Courier New" w:cs="Courier New"/>
        </w:rPr>
        <w:t>2</w:t>
      </w:r>
      <w:r w:rsidRPr="00CB2247">
        <w:rPr>
          <w:rFonts w:ascii="Courier New" w:hAnsi="Courier New" w:cs="Courier New"/>
        </w:rPr>
        <w:t>_Os01g70890.1</w:t>
      </w:r>
    </w:p>
    <w:p w14:paraId="6FF66CB7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ADHHGGHHADGHRRQQQLQGEAADQAAAEIIKEQDRLLPIANVGRIMKQILPPNAKISK</w:t>
      </w:r>
    </w:p>
    <w:p w14:paraId="5BB5AC21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EAKETMQECVSEFISFVTGEASDKCHKEKRKTVNGDDVCWAFGALGFDDYVDPMRRYLNK</w:t>
      </w:r>
    </w:p>
    <w:p w14:paraId="63994D5F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YRELEGDRAAAAATSRSGAGAAAGPDHPSSSSSAAAATAGHFMFNAMDRSTDSSRQF*</w:t>
      </w:r>
    </w:p>
    <w:p w14:paraId="0B3A181F" w14:textId="1A7B2723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E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_Os02g49370.1</w:t>
      </w:r>
    </w:p>
    <w:p w14:paraId="4EBC123C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EAGYPGTAANGAAADGNGGAQQAAAAPAIREQDRLMPIANVIRIMRRVLPAHAKISDDA</w:t>
      </w:r>
    </w:p>
    <w:p w14:paraId="201471BF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KETIQECVSEYISFITGEANERCQREQRKTITAEDVLWAMSRLGFDDYVEPLGVYLHRYR</w:t>
      </w:r>
    </w:p>
    <w:p w14:paraId="4B5C8015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EFEGESRGVGVGVGAARGDHHHGHVGGMLKSRAQGSMVTHHDMQMHAAMYGGGAVPPPPH</w:t>
      </w:r>
    </w:p>
    <w:p w14:paraId="36AA7B59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PPPHHHAFHQLMPPHHGQYAPPYDMYGGEHGMAAYYGGMYAPGSGGDGSGSSGSGGAGTP</w:t>
      </w:r>
    </w:p>
    <w:p w14:paraId="454AD761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QTVNFEHQHPFGYK*</w:t>
      </w:r>
    </w:p>
    <w:p w14:paraId="63357A1B" w14:textId="0A80B59D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K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</w:t>
      </w:r>
      <w:r w:rsidR="00047722">
        <w:rPr>
          <w:rFonts w:ascii="Courier New" w:hAnsi="Courier New" w:cs="Courier New"/>
        </w:rPr>
        <w:t>2</w:t>
      </w:r>
      <w:r w:rsidRPr="00CB2247">
        <w:rPr>
          <w:rFonts w:ascii="Courier New" w:hAnsi="Courier New" w:cs="Courier New"/>
        </w:rPr>
        <w:t>_Os02g49410.1</w:t>
      </w:r>
    </w:p>
    <w:p w14:paraId="159A3DCB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AGNKKRGGRNMDQVKKAAVRSDGVGGSATNAELPMANLVRLIKKVLPGKAKIGGAAKGL</w:t>
      </w:r>
    </w:p>
    <w:p w14:paraId="5941625F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THDCAVEFVGFVGDEASEKAKAEHRRTVAPEDYLGSFGDLGFDRYVDPMDAYIHGYREFE</w:t>
      </w:r>
    </w:p>
    <w:p w14:paraId="3C67B73F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RAGGNRRVAPPPPAAATPLTPGGPTFTDAELQFLRSVIPSRSDDEYSGSSPAIGGYGYGY</w:t>
      </w:r>
    </w:p>
    <w:p w14:paraId="71EDB277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GYGKNM*</w:t>
      </w:r>
    </w:p>
    <w:p w14:paraId="46E4837B" w14:textId="74154B45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I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_Os03g29970.1_</w:t>
      </w:r>
    </w:p>
    <w:p w14:paraId="4794D016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PDSDNDSGGPSNYAGGELSSPREQDRFLPIANVSRIMKKALPANAKISKDAKETVQECV</w:t>
      </w:r>
    </w:p>
    <w:p w14:paraId="32FFC3FE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SEFISFITGEASDKCQREKRKTINGDDLLWAMTTLGFEDYVDPLKHYLHKFREIEGERAA</w:t>
      </w:r>
    </w:p>
    <w:p w14:paraId="190EC59C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ASTTGAGTSAASTTPPQQQHTANAAGGYAGYAAPGAGPGGMMMMMGQPMYGSPPPPPQQQ</w:t>
      </w:r>
    </w:p>
    <w:p w14:paraId="66BFBF72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QQQHHHMAMGGRGGFGHHPGGGGGGSSSSSGHDEDEDEDEDEDED*</w:t>
      </w:r>
    </w:p>
    <w:p w14:paraId="65206715" w14:textId="7613EBE8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B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_Os05g38820.4</w:t>
      </w:r>
    </w:p>
    <w:p w14:paraId="271F7556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ADGPGSPGGGGGSHESGSPRGGGGGGGGGGGGGGVREQDRFLPIANISRIMKKAIPANG</w:t>
      </w:r>
    </w:p>
    <w:p w14:paraId="7CE51C83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KIAKDAKETVQECVSEFISFITSEASDKCQREKRKTINGDDLLWAMATLGFEDYIEPLKV</w:t>
      </w:r>
    </w:p>
    <w:p w14:paraId="7C83B73C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YLQKYREVRTDVDVWNWGDSLLI*</w:t>
      </w:r>
    </w:p>
    <w:p w14:paraId="64197D7E" w14:textId="2656FB54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555049" w:rsidRPr="00CB2247">
        <w:rPr>
          <w:rFonts w:ascii="Courier New" w:hAnsi="Courier New" w:cs="Courier New"/>
        </w:rPr>
        <w:t>OsHAP3C</w:t>
      </w:r>
      <w:r w:rsidR="00555049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_Os05g49780.1</w:t>
      </w:r>
    </w:p>
    <w:p w14:paraId="40F03EFD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SEGFDGTENGGGGGGGGVGKEQDRFLPIANIGRIMRRAVPENGKIAKDSKESVQECVSE</w:t>
      </w:r>
    </w:p>
    <w:p w14:paraId="5BAD3F2F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FISFITSEASDKCLKEKRKTINGDDLIWSMGTLGFEDYVEPLKLYLRLYREGDTKGSRAS</w:t>
      </w:r>
    </w:p>
    <w:p w14:paraId="205DCEA9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ELPVKKDVVLNGDPGSSFEGM*</w:t>
      </w:r>
    </w:p>
    <w:p w14:paraId="49CDE20A" w14:textId="71F47F48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D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_Os06g17480.1</w:t>
      </w:r>
    </w:p>
    <w:p w14:paraId="7A657FC2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EPAFPNGGAAAPPPPMAAEQLPPAAAVVREQDRLMPIANVIRIMRRVLPPHAKISDDAK</w:t>
      </w:r>
    </w:p>
    <w:p w14:paraId="22E3256C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EVIQECVSEFISFVTGEANDRCHREHRKTVTAEDLVWAMDRLGFDDYVPPLTAYLRRMRE</w:t>
      </w:r>
    </w:p>
    <w:p w14:paraId="7F1F6218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YEGGGSGGGGGGGRGAAAAPAVVPPPPPPPPEDAFRYVQVHHPVYAAPGEPVQGYGYPVA</w:t>
      </w:r>
    </w:p>
    <w:p w14:paraId="720325F5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SSALPAPHVHVGVRGGGQHEVFGGGPAPLAVYYGGAPYGEASSRGGCSAADEGSSSSSA</w:t>
      </w:r>
    </w:p>
    <w:p w14:paraId="7DD40FED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SPAPVGPNYE*</w:t>
      </w:r>
    </w:p>
    <w:p w14:paraId="4B73F4E7" w14:textId="4BC3EF15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F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_Os07g41580.1</w:t>
      </w:r>
    </w:p>
    <w:p w14:paraId="3A871ADC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PDSDNESGGPSNAGEYASAREQDRFLPIANVSRIMKRALPANAKISKDAKETVQECVSE</w:t>
      </w:r>
    </w:p>
    <w:p w14:paraId="6C1E34B3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FISFITGEASDKCQREKRKTINGDDLLWAMTTLGFEDYIDPLKLYLHKFRELEGEKAIGA</w:t>
      </w:r>
    </w:p>
    <w:p w14:paraId="5DD89B81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AGSGGGGAASSGGSGSGSGSHHHQDASRNNGGYGMYGGGGGMIMMMGQPMYGSPPASSAG</w:t>
      </w:r>
    </w:p>
    <w:p w14:paraId="59D29408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YAQPPPPHHHHHQMVMGGKGAYGHGGGGGGGPSPSSGYGRQDRL*</w:t>
      </w:r>
    </w:p>
    <w:p w14:paraId="7E85CD85" w14:textId="60F0346F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</w:t>
      </w:r>
      <w:r w:rsidR="00FF72DE" w:rsidRPr="00CB2247">
        <w:rPr>
          <w:rFonts w:ascii="Courier New" w:hAnsi="Courier New" w:cs="Courier New"/>
        </w:rPr>
        <w:t>OsHAP3H</w:t>
      </w:r>
      <w:r w:rsidR="00FF72DE">
        <w:rPr>
          <w:rFonts w:ascii="Courier New" w:hAnsi="Courier New" w:cs="Courier New"/>
        </w:rPr>
        <w:t>_</w:t>
      </w:r>
      <w:r w:rsidRPr="00CB2247">
        <w:rPr>
          <w:rFonts w:ascii="Courier New" w:hAnsi="Courier New" w:cs="Courier New"/>
        </w:rPr>
        <w:t>LOC_Os08g07740.1</w:t>
      </w:r>
    </w:p>
    <w:p w14:paraId="6E2A669E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KSRKSYGHLLSPVGSPPLDNESGEAAAAAAAGGGGCGSSAGYVVYGGGGGGDSPAKEQD</w:t>
      </w:r>
    </w:p>
    <w:p w14:paraId="6BAFAC9D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RFLPIANVSRIMKRSLPANAKISKESKETVQECVSEFISFVTGEASDKCQREKRKTINGD</w:t>
      </w:r>
    </w:p>
    <w:p w14:paraId="4D7DEE8F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DLLWAMTTLGFEAYVGPLKSYLNRYREAEGEKADVLGGAGGAAAARHGEGGCCGGGGGGA</w:t>
      </w:r>
    </w:p>
    <w:p w14:paraId="7335B099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DGVVIDGHYPLAGGLSHSHHGHQQQDGGGDVGLMMGGGDAGVGYNAGAGSTTTAFYAPAA</w:t>
      </w:r>
    </w:p>
    <w:p w14:paraId="6DC4D6D0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TAASGNKAYCGGDGSRVMEFEGIGGEEESGGGGGGGERGFAGHLHGVQWFRLKRNTN*</w:t>
      </w:r>
    </w:p>
    <w:p w14:paraId="3371E5DF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OsHAP3Hcdo</w:t>
      </w:r>
    </w:p>
    <w:p w14:paraId="338C5CAD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KSRKSYGHLLSPVGSPPLDNESGEAAAAAAAGGGGCGSSAGYVVYGGGGGGDSPAKEQDRFLPIANVSRIMKRSLPANAKISKESKETVQECVSEFISFVTGEASDKCQREKRKTINGDDLLWAMTTLGFEAYVGPLKSYLNRYREAEGEKADVLGGAGGAAAARHGEGGCCGGGGGGADGVVIDGHYPLAGGLSHSHHGHQQQDGGGDVGLMMGGGDAGVGYNAGAGSTTTAFYAPAATAASGNKAYCGGDGSRVMEFEGIGGEEESGGGGGGGERGFAGHLHGVQWFRLKRNTN*</w:t>
      </w:r>
    </w:p>
    <w:p w14:paraId="1E908FB2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Ghd8_Nipponbare</w:t>
      </w:r>
    </w:p>
    <w:p w14:paraId="2AE55743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lastRenderedPageBreak/>
        <w:t>MKSRKSYGHLLSPVGSPPLDNESGEAAAAAAAGGGGCGSSAGYVVYGGGGGGDSPAKEQD</w:t>
      </w:r>
    </w:p>
    <w:p w14:paraId="4546B615" w14:textId="44C411C7" w:rsidR="00F43B22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RFLPIANVSRIMKRSLPANAKISKESKETVQECVSEFISFVTGEASDKCQREKRKTINGD</w:t>
      </w:r>
    </w:p>
    <w:p w14:paraId="3F412820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DLLWAMTTLGFEAYVGPLKSYLNRYREAEGEKADVLGGAGGAAAARHGEGGCCGGGGGGA</w:t>
      </w:r>
    </w:p>
    <w:p w14:paraId="41AD3675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DGVVIDGHYPLAGGLSHSHHGHQQQDGGGDVGLMMGGGDAGVGYNAGAGSTTTAFYAPAA</w:t>
      </w:r>
    </w:p>
    <w:p w14:paraId="2D0EF062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TAASGNKAYCGGDGSRVMEFEGIGGEEESGGGGGGGERGFAGHLHGVQWFRLKRNTN*</w:t>
      </w:r>
    </w:p>
    <w:p w14:paraId="3128BD30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Ghd8_93-11</w:t>
      </w:r>
    </w:p>
    <w:p w14:paraId="02EEAF43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KSRKSYGHLLSPVGSPPLDNESGAAAAAAAAGGGGCGSSAGYVVYGGGGGGDSPAKEQD</w:t>
      </w:r>
    </w:p>
    <w:p w14:paraId="19C64222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RFLPIANVSRIMKRSLPANAKISKEAKETVQECVSEFISFVTGEASDKCQREKRKTINGD</w:t>
      </w:r>
    </w:p>
    <w:p w14:paraId="65E3CCF2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DLLWAMTTLGFEAYVGPLKSYLNRYREAEGEKADVLGGAGGAAAARHGEGGCCGGGGGA</w:t>
      </w:r>
    </w:p>
    <w:p w14:paraId="6F3A5267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DGVVIDGHYPLAGGLSHSHHGHQQQDGGGDVGLMMGGGDAGVGYNAGAGSTTTAFYAPAA</w:t>
      </w:r>
    </w:p>
    <w:p w14:paraId="2B78283D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TAASGNKAYCGGDGSRVMEFEGIGGEEESGGGGGGGERGFAGHLHGVQWFRLKRSTN*</w:t>
      </w:r>
    </w:p>
    <w:p w14:paraId="3BAC7883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&gt;OsCAR8_Hoshihikari</w:t>
      </w:r>
    </w:p>
    <w:p w14:paraId="629816F3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MKSRKSYGHLLSPVGSPPLDNESGEAAAAAAAGGGGCGSSAGYVVYGGGGGGDSPAKEQD</w:t>
      </w:r>
    </w:p>
    <w:p w14:paraId="7FB54E8D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RFLPIANVSRIMKRSLPANAKISKESKETVQECVSEFISFVTGEASDKCQREKRKTINGD</w:t>
      </w:r>
    </w:p>
    <w:p w14:paraId="6993751A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DLLWAMTTLGFEAYVGPLKSYLNRYREAEGEKADVLGGAGGAAAARHGEGGCCGGGGGGA</w:t>
      </w:r>
    </w:p>
    <w:p w14:paraId="59004647" w14:textId="77777777" w:rsidR="00CB2247" w:rsidRP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DGVVIDGHYPLAGGLSHSHHGHQQQDGGGDVGLMMGGGDAGVGYNAGAGSTTTAFYAPAA</w:t>
      </w:r>
    </w:p>
    <w:p w14:paraId="7A94F7D8" w14:textId="77777777" w:rsidR="00CB2247" w:rsidRDefault="00CB2247" w:rsidP="00CB2247">
      <w:pPr>
        <w:pStyle w:val="PlainText"/>
        <w:rPr>
          <w:rFonts w:ascii="Courier New" w:hAnsi="Courier New" w:cs="Courier New"/>
        </w:rPr>
      </w:pPr>
      <w:r w:rsidRPr="00CB2247">
        <w:rPr>
          <w:rFonts w:ascii="Courier New" w:hAnsi="Courier New" w:cs="Courier New"/>
        </w:rPr>
        <w:t>TAASGNKAYCGGDGSRVMEFEGIGGEEESGGGGGGGERGFAGHLHGVQWFRLKRNTN*</w:t>
      </w:r>
    </w:p>
    <w:p w14:paraId="639CD837" w14:textId="36B7D145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&gt;</w:t>
      </w:r>
      <w:r w:rsidR="00FF72DE">
        <w:rPr>
          <w:rFonts w:ascii="Courier New" w:hAnsi="Courier New" w:cs="Courier New"/>
        </w:rPr>
        <w:t>AtNFYB5_</w:t>
      </w:r>
      <w:r w:rsidR="00FF72DE" w:rsidRPr="00F43B22">
        <w:rPr>
          <w:rFonts w:ascii="Courier New" w:hAnsi="Courier New" w:cs="Courier New"/>
        </w:rPr>
        <w:t>AT2G47810</w:t>
      </w:r>
    </w:p>
    <w:p w14:paraId="177E82A7" w14:textId="45774631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AGNYHSFQNPIPRYQNYNFGSSSSNHQHEHDGLVVVVEDQQQEESMMVKEQDRLLPIANVGRIMKNILPANAKVSKEAKETMQECVSEFISFVTGEASDKCHKEKRKTVNGDDICWAMANLGFDDYAAQLKKYLHRYRVLEGEKPNHHGKGGPKSSPDN*</w:t>
      </w:r>
    </w:p>
    <w:p w14:paraId="6B66F3EB" w14:textId="0EA3633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&gt;</w:t>
      </w:r>
      <w:r w:rsidR="00FF72DE">
        <w:rPr>
          <w:rFonts w:ascii="Courier New" w:hAnsi="Courier New" w:cs="Courier New"/>
        </w:rPr>
        <w:t>AtNFYB4_</w:t>
      </w:r>
      <w:r w:rsidRPr="00F43B22">
        <w:rPr>
          <w:rFonts w:ascii="Courier New" w:hAnsi="Courier New" w:cs="Courier New"/>
        </w:rPr>
        <w:t>AT1G09030</w:t>
      </w:r>
    </w:p>
    <w:p w14:paraId="41B15154" w14:textId="6C398003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TDEDRLLPIANVGRLMKQILPSNAKISKEAKQTVQECATEFISFVTCEASEKCHRENRKTVNGDDIWWALSTLGLDNYADAVGRHLHKYREAERERTEHNKGSNDSGNEKETNTRSDVQNQSTKFIRVVEKGSSSSAR*</w:t>
      </w:r>
    </w:p>
    <w:p w14:paraId="22ED7D5A" w14:textId="5D11AD8C" w:rsidR="00F43B22" w:rsidRPr="00F43B22" w:rsidRDefault="280823B7" w:rsidP="00F43B22">
      <w:pPr>
        <w:pStyle w:val="PlainText"/>
        <w:rPr>
          <w:rFonts w:ascii="Courier New" w:hAnsi="Courier New" w:cs="Courier New"/>
        </w:rPr>
      </w:pPr>
      <w:r w:rsidRPr="280823B7">
        <w:rPr>
          <w:rFonts w:ascii="Courier New" w:hAnsi="Courier New" w:cs="Courier New"/>
        </w:rPr>
        <w:t>&gt;Zm00001d042197</w:t>
      </w:r>
    </w:p>
    <w:p w14:paraId="3B419952" w14:textId="2AACF66D" w:rsidR="00F43B22" w:rsidRPr="00F43B22" w:rsidRDefault="00F43B22" w:rsidP="009873AA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SHTSNFTGFSQLEHPQPQRNSRASSSTTHDANVRHDNNLLPIANVGRIMKDALPPQAKISKHAKETIQECTTEFVGFVTGEASERCRRERRKTINGDDICHAMRSLGLDHYADAMRRYLQRYRETEELAAALNSGGGGHDGNAIQIDVRDELSIFKGSNQQGGRD*</w:t>
      </w:r>
    </w:p>
    <w:p w14:paraId="5C7F880A" w14:textId="718F97AE" w:rsidR="00F43B22" w:rsidRPr="00E83EFF" w:rsidRDefault="00F43B22" w:rsidP="00F43B22">
      <w:pPr>
        <w:pStyle w:val="PlainText"/>
        <w:rPr>
          <w:rFonts w:ascii="Courier New" w:hAnsi="Courier New" w:cs="Courier New"/>
        </w:rPr>
      </w:pPr>
      <w:r w:rsidRPr="00E83EFF">
        <w:rPr>
          <w:rFonts w:ascii="Courier New" w:hAnsi="Courier New" w:cs="Courier New"/>
        </w:rPr>
        <w:t>&gt;</w:t>
      </w:r>
      <w:r w:rsidR="00E83EFF" w:rsidRPr="00E83EFF">
        <w:rPr>
          <w:rFonts w:ascii="Courier New" w:hAnsi="Courier New" w:cs="Courier New"/>
        </w:rPr>
        <w:t>ZmNFYB1_Zm00001d042196</w:t>
      </w:r>
    </w:p>
    <w:p w14:paraId="2392C765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ADHHHHHHHGHPPDGPGGAGDQLEVIKEQDRLLPIANVGRIMKQILPPNAKISKEAKET</w:t>
      </w:r>
    </w:p>
    <w:p w14:paraId="50F82669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QECVSEFISFVTGEASDKCHKEKRKTVNGDDVCCAFGALGFDDYVDPMRRYLHKYRELE</w:t>
      </w:r>
    </w:p>
    <w:p w14:paraId="5AE6773D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DRAASSRGGGGGPAGAADPASASAAAGPSPSAASAGHFMFGAAMDRPDNNSSAGARPF</w:t>
      </w:r>
    </w:p>
    <w:p w14:paraId="56794AFB" w14:textId="4449315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&gt;</w:t>
      </w:r>
      <w:r w:rsidR="009873AA">
        <w:rPr>
          <w:rFonts w:ascii="Courier New" w:hAnsi="Courier New" w:cs="Courier New"/>
        </w:rPr>
        <w:t>At</w:t>
      </w:r>
      <w:r w:rsidRPr="00F43B22">
        <w:rPr>
          <w:rFonts w:ascii="Courier New" w:hAnsi="Courier New" w:cs="Courier New"/>
        </w:rPr>
        <w:t>NFYB6</w:t>
      </w:r>
      <w:r w:rsidR="00FD0733" w:rsidRPr="00FD0733">
        <w:rPr>
          <w:rFonts w:ascii="Courier New" w:hAnsi="Courier New" w:cs="Courier New"/>
        </w:rPr>
        <w:t>_</w:t>
      </w:r>
      <w:hyperlink r:id="rId4" w:tgtFrame="_blank" w:history="1">
        <w:r w:rsidR="00FD0733" w:rsidRPr="00FD0733">
          <w:rPr>
            <w:rFonts w:ascii="Courier New" w:hAnsi="Courier New" w:cs="Courier New"/>
          </w:rPr>
          <w:t>AT5G47670</w:t>
        </w:r>
      </w:hyperlink>
    </w:p>
    <w:p w14:paraId="063E67A3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ERGGFHGYRKLSVNNTTPSPPGLAANFLMAEGSMRPPEFNQPNKTSNGGEEECTVREQD</w:t>
      </w:r>
    </w:p>
    <w:p w14:paraId="231A93A3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RFMPIANVIRIMRRILPAHAKISDDSKETIQECVSEYISFITGEANERCQREQRKTITAE</w:t>
      </w:r>
    </w:p>
    <w:p w14:paraId="4D9E8943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DVLWAMSKLGFDDYIEPLTLYLHRYRELEGERGVSCSAGSVSMTNGLVVKRPNGTMTEYG</w:t>
      </w:r>
    </w:p>
    <w:p w14:paraId="5604C041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AYGPVPGIHMAQYHYRHQNGFVFSGNEPNSKMSGSSSGASGARVEVFPTQQHKY</w:t>
      </w:r>
    </w:p>
    <w:p w14:paraId="0F50738E" w14:textId="75E655A1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&gt;</w:t>
      </w:r>
      <w:r w:rsidR="009873AA">
        <w:rPr>
          <w:rFonts w:ascii="Courier New" w:hAnsi="Courier New" w:cs="Courier New"/>
        </w:rPr>
        <w:t>At</w:t>
      </w:r>
      <w:r w:rsidRPr="00F43B22">
        <w:rPr>
          <w:rFonts w:ascii="Courier New" w:hAnsi="Courier New" w:cs="Courier New"/>
        </w:rPr>
        <w:t>NFYB9</w:t>
      </w:r>
      <w:r w:rsidR="000014CA">
        <w:rPr>
          <w:rFonts w:ascii="Courier New" w:hAnsi="Courier New" w:cs="Courier New"/>
        </w:rPr>
        <w:t>_</w:t>
      </w:r>
      <w:r w:rsidR="000014CA" w:rsidRPr="000014CA">
        <w:rPr>
          <w:rFonts w:ascii="Courier New" w:hAnsi="Courier New" w:cs="Courier New"/>
        </w:rPr>
        <w:t>AT1G21970</w:t>
      </w:r>
    </w:p>
    <w:p w14:paraId="1C6DBE51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ERGAPFSHYQLPKSISELNLDQHSNNPTPMTSSVVVAGAGDKNNGIVVQQQPPCVAREQ</w:t>
      </w:r>
    </w:p>
    <w:p w14:paraId="392AF7F4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DQYMPIANVIRIMRKTLPSHAKISDDAKETIQECVSEYISFVTGEANERCQREQRKTITA</w:t>
      </w:r>
    </w:p>
    <w:p w14:paraId="40770CE7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EDILWAMSKLGFDNYVDPLTVFINRYREIETDRGSALRGEPPSLRQTYGGNGIGFHGPSH</w:t>
      </w:r>
    </w:p>
    <w:p w14:paraId="3236DBC7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LPPPGPYGYGMLDQSMVMGGGRYYQNGSSGQDESSVGGGSSSSINGMPAFDHYGQYK</w:t>
      </w:r>
    </w:p>
    <w:p w14:paraId="365890F7" w14:textId="134AD40B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189490</w:t>
      </w:r>
    </w:p>
    <w:p w14:paraId="7EBE17B0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DSSFLPAGADNGSAGGANNGGGAAQQAPPIREQDRLMPIANVIRIMRRVLPAHAKISDD</w:t>
      </w:r>
    </w:p>
    <w:p w14:paraId="5D9FB179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AKETIQECVSEYISFITGEANERCQREQRKTITAEDVLWAMSRLGFDDYVEPLSVYLHRY</w:t>
      </w:r>
    </w:p>
    <w:p w14:paraId="52685695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REFEGEARGVGLAPAPPRGDHHHHHHSVPPSMLNKSRGPGSGAVMLPHHHHHDMHASMYG</w:t>
      </w:r>
    </w:p>
    <w:p w14:paraId="07CE73FD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AVPPPPHHGFLMPHPQGGHYLPYPYEPTSYGGEHALASGYYGGAAYAPGNNGGSGDGSG</w:t>
      </w:r>
    </w:p>
    <w:p w14:paraId="16446CEE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SASHAPPGGSGGGFDHPHTFAYK</w:t>
      </w:r>
    </w:p>
    <w:p w14:paraId="5A13ACE4" w14:textId="083C4D84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253260</w:t>
      </w:r>
    </w:p>
    <w:p w14:paraId="3FDC9D24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DSSSFLPAAGAENGSAAGGANNGGAAQQHAAPAIREQDRLMPIANVIRIMRRVLPAHAK</w:t>
      </w:r>
    </w:p>
    <w:p w14:paraId="0D8540A7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ISDDAKETIQECVSEYISFITGEANERCQREQRKTITAEDVLWAMSRLGFDDYVEPLGAY</w:t>
      </w:r>
    </w:p>
    <w:p w14:paraId="4C0E0096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LHRYREFEGDARGVGLVPGAAPSRGGDHHPHSMSPAAMLKSRGPVSGAAMLPHHHHHHDM</w:t>
      </w:r>
    </w:p>
    <w:p w14:paraId="503963FE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QMHAAMYGGTAVPPPAGPPHHGGFLMPHPQGSSHYLPYAYEPTYGGEHAMAAYYGGAAYA</w:t>
      </w:r>
    </w:p>
    <w:p w14:paraId="44BDD786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PGNGGSGDGSGSGGGGGSASHTPQGSGGLEHPHPFAYK</w:t>
      </w:r>
    </w:p>
    <w:p w14:paraId="285E4AC2" w14:textId="50AD32EC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DB21EB">
        <w:rPr>
          <w:rFonts w:ascii="Courier New" w:hAnsi="Courier New" w:cs="Courier New"/>
        </w:rPr>
        <w:t>&gt;</w:t>
      </w:r>
      <w:r w:rsidR="00A115BC" w:rsidRPr="00DB21EB">
        <w:rPr>
          <w:rFonts w:ascii="Courier New" w:hAnsi="Courier New" w:cs="Courier New"/>
        </w:rPr>
        <w:t>At</w:t>
      </w:r>
      <w:r w:rsidRPr="00DB21EB">
        <w:rPr>
          <w:rFonts w:ascii="Courier New" w:hAnsi="Courier New" w:cs="Courier New"/>
        </w:rPr>
        <w:t>NFYB3</w:t>
      </w:r>
      <w:r w:rsidR="00DB21EB">
        <w:rPr>
          <w:rFonts w:ascii="Courier New" w:hAnsi="Courier New" w:cs="Courier New"/>
        </w:rPr>
        <w:t>_</w:t>
      </w:r>
      <w:r w:rsidR="00DB21EB" w:rsidRPr="00DB21EB">
        <w:rPr>
          <w:rFonts w:ascii="Courier New" w:hAnsi="Courier New" w:cs="Courier New"/>
        </w:rPr>
        <w:t>AT4G14540</w:t>
      </w:r>
    </w:p>
    <w:p w14:paraId="4466B511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ADSDNDSGGHKDGGNASTREQDRFLPIANVSRIMKKALPANAKISKDAKETVQECVSEF</w:t>
      </w:r>
    </w:p>
    <w:p w14:paraId="333D16AE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ISFITGEASDKCQREKRKTINGDDLLWAMTTLGFEDYVEPLKVYLQKYREVEGEKTTTAG</w:t>
      </w:r>
    </w:p>
    <w:p w14:paraId="499BF251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RQGDKEGGGGGGGAGSGSGGAPMYGGGMVTTMGHQFSHHFS</w:t>
      </w:r>
    </w:p>
    <w:p w14:paraId="7EABF6D9" w14:textId="29EA7CBA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&gt;</w:t>
      </w:r>
      <w:r w:rsidR="00A115BC">
        <w:rPr>
          <w:rFonts w:ascii="Courier New" w:hAnsi="Courier New" w:cs="Courier New"/>
        </w:rPr>
        <w:t>At</w:t>
      </w:r>
      <w:r w:rsidRPr="00F43B22">
        <w:rPr>
          <w:rFonts w:ascii="Courier New" w:hAnsi="Courier New" w:cs="Courier New"/>
        </w:rPr>
        <w:t>NFYB2</w:t>
      </w:r>
      <w:r w:rsidR="00DB21EB">
        <w:rPr>
          <w:rFonts w:ascii="Courier New" w:hAnsi="Courier New" w:cs="Courier New"/>
        </w:rPr>
        <w:t>_</w:t>
      </w:r>
      <w:r w:rsidR="00DB21EB" w:rsidRPr="00DB21EB">
        <w:rPr>
          <w:rFonts w:ascii="Courier New" w:hAnsi="Courier New" w:cs="Courier New"/>
        </w:rPr>
        <w:t>AT5G47640</w:t>
      </w:r>
    </w:p>
    <w:p w14:paraId="2629D27A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GDSDRDSGGGQNGNNQNGQSSLSPREQDRFLPIANVSRIMKKALPANAKISKDAKETMQ</w:t>
      </w:r>
    </w:p>
    <w:p w14:paraId="2D7C5EAC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ECVSEFISFVTGEASDKCQKEKRKTINGDDLLWAMTTLGFEDYVEPLKVYLQRFREIEGE</w:t>
      </w:r>
    </w:p>
    <w:p w14:paraId="1748C9D9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RTGLGRPQTGGEVGEHQRDAVGDGGGFYGGGGGMQYHQHHQFLHQQNHMYGATGGGSDSG</w:t>
      </w:r>
    </w:p>
    <w:p w14:paraId="5E7449BF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lastRenderedPageBreak/>
        <w:t>GGAASGRTRT</w:t>
      </w:r>
    </w:p>
    <w:p w14:paraId="747CCE99" w14:textId="619F6D4E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108760</w:t>
      </w:r>
    </w:p>
    <w:p w14:paraId="730EB71E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PDSDNDESGGPSNADFSSPREQDRFLPIANVSRIMKKALPANAKISKDGKETVQECVSE</w:t>
      </w:r>
    </w:p>
    <w:p w14:paraId="1693FDB3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FISFITGEASDKCQREKRKTINGDDLLWAMTTLGFEDYVEPLKLYLHKFRELEGDKAAAG</w:t>
      </w:r>
    </w:p>
    <w:p w14:paraId="467882FC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SQPPPPPSSTHNGAGVPVGYGMYGAGGGSGMIMMMGQPMYPPAASSGYSQQPPHHQMSMG</w:t>
      </w:r>
    </w:p>
    <w:p w14:paraId="1845D7EA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KGGAYGHCDGSSSSPSGLRRHDGL</w:t>
      </w:r>
    </w:p>
    <w:p w14:paraId="49AC858C" w14:textId="26EFFA21" w:rsidR="00AF2204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327140</w:t>
      </w:r>
    </w:p>
    <w:p w14:paraId="1A78A5D7" w14:textId="48E30E68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PDSDNESGGPSNAEFSSPREQDRFLPIANVSRIMKKALPANAKISKDAKETVQECVSEF</w:t>
      </w:r>
    </w:p>
    <w:p w14:paraId="217EF9F5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ISFITGEASDKCQREKRKTINGDDLLWAMTTLGFEDYVEPLKLYLHKFRELEGEKAATTS</w:t>
      </w:r>
    </w:p>
    <w:p w14:paraId="1F47DF1B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ASSGPQPPLHRETTPSSSTHNGAGGPVGGYGMYGGAGGGSGMIMMMGQPMYGGSPPAASS</w:t>
      </w:r>
    </w:p>
    <w:p w14:paraId="2346E401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SYPHHQMAMGGKGGAYGYGGGSSSSPSGLGR</w:t>
      </w:r>
    </w:p>
    <w:p w14:paraId="13FDB566" w14:textId="41084963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&gt;</w:t>
      </w:r>
      <w:r w:rsidR="00A115BC">
        <w:rPr>
          <w:rFonts w:ascii="Courier New" w:hAnsi="Courier New" w:cs="Courier New"/>
        </w:rPr>
        <w:t>At</w:t>
      </w:r>
      <w:r w:rsidRPr="00F43B22">
        <w:rPr>
          <w:rFonts w:ascii="Courier New" w:hAnsi="Courier New" w:cs="Courier New"/>
        </w:rPr>
        <w:t>NFYB</w:t>
      </w:r>
      <w:r w:rsidR="00AF2204">
        <w:rPr>
          <w:rFonts w:ascii="Courier New" w:hAnsi="Courier New" w:cs="Courier New"/>
        </w:rPr>
        <w:t>10-</w:t>
      </w:r>
      <w:r w:rsidR="00AF2204" w:rsidRPr="00AF2204">
        <w:rPr>
          <w:rFonts w:ascii="Courier New" w:hAnsi="Courier New" w:cs="Courier New"/>
        </w:rPr>
        <w:t>AT3G53340</w:t>
      </w:r>
    </w:p>
    <w:p w14:paraId="0724C840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AESQTGGGGGGSHESGGDQSPRSLNVREQDRFLPIANISRIMKRGLPLNGKIAKDAKET</w:t>
      </w:r>
    </w:p>
    <w:p w14:paraId="2922E996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QECVSEFISFVTSEASDKCQREKRKTINGDDLLWAMATLGFEDYIDPLKVYLMRYREME</w:t>
      </w:r>
    </w:p>
    <w:p w14:paraId="3B67EB05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DTKGSGKGGESSAKRDGQPSQVSQFSQVPQQGSFSQGPYGNSQGSNMMVQMPGTE</w:t>
      </w:r>
    </w:p>
    <w:p w14:paraId="1CAFFC41" w14:textId="365DE034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&gt;</w:t>
      </w:r>
      <w:r w:rsidR="00A115BC">
        <w:rPr>
          <w:rFonts w:ascii="Courier New" w:hAnsi="Courier New" w:cs="Courier New"/>
        </w:rPr>
        <w:t>At</w:t>
      </w:r>
      <w:r w:rsidRPr="00F43B22">
        <w:rPr>
          <w:rFonts w:ascii="Courier New" w:hAnsi="Courier New" w:cs="Courier New"/>
        </w:rPr>
        <w:t>NFYB8</w:t>
      </w:r>
      <w:r w:rsidR="00F9317E">
        <w:rPr>
          <w:rFonts w:ascii="Courier New" w:hAnsi="Courier New" w:cs="Courier New"/>
        </w:rPr>
        <w:t>_</w:t>
      </w:r>
      <w:r w:rsidR="00F9317E" w:rsidRPr="00F9317E">
        <w:rPr>
          <w:rFonts w:ascii="Courier New" w:hAnsi="Courier New" w:cs="Courier New"/>
        </w:rPr>
        <w:t>AT2G37060</w:t>
      </w:r>
    </w:p>
    <w:p w14:paraId="266D107F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AESQAKSPGGCGSHESGGDQSPRSLHVREQDRFLPIANISRIMKRGLPANGKIAKDAKE</w:t>
      </w:r>
    </w:p>
    <w:p w14:paraId="411EAB88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IVQECVSEFISFVTSEASDKCQREKRKTINGDDLLWAMATLGFEDYMEPLKVYLMRYREM</w:t>
      </w:r>
    </w:p>
    <w:p w14:paraId="50A7609D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EGDTKGSAKGGDPNAKKDGQSSQNGQFSQLAHQGPYGNSQAQQHMMVPMPGTD</w:t>
      </w:r>
    </w:p>
    <w:p w14:paraId="40324991" w14:textId="20CD4355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&gt;</w:t>
      </w:r>
      <w:r w:rsidR="007125A5">
        <w:rPr>
          <w:rFonts w:ascii="Courier New" w:hAnsi="Courier New" w:cs="Courier New"/>
        </w:rPr>
        <w:t>At</w:t>
      </w:r>
      <w:r w:rsidRPr="00F43B22">
        <w:rPr>
          <w:rFonts w:ascii="Courier New" w:hAnsi="Courier New" w:cs="Courier New"/>
        </w:rPr>
        <w:t>NFYB1</w:t>
      </w:r>
      <w:r w:rsidR="00F9317E">
        <w:rPr>
          <w:rFonts w:ascii="Courier New" w:hAnsi="Courier New" w:cs="Courier New"/>
        </w:rPr>
        <w:t>_</w:t>
      </w:r>
      <w:r w:rsidR="00F9317E" w:rsidRPr="00F9317E">
        <w:rPr>
          <w:rFonts w:ascii="Courier New" w:hAnsi="Courier New" w:cs="Courier New"/>
        </w:rPr>
        <w:t>AT2G38880</w:t>
      </w:r>
    </w:p>
    <w:p w14:paraId="643D140B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ADTPSSPAGDGGESGGSVREQDRYLPIANISRIMKKALPPNGKIGKDAKDTVQECVSEF</w:t>
      </w:r>
    </w:p>
    <w:p w14:paraId="1636D812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ISFITSEASDKCQKEKRKTVNGDDLLWAMATLGFEDYLEPLKIYLARYRELEGDNKGSGK</w:t>
      </w:r>
    </w:p>
    <w:p w14:paraId="510BD77F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SGDGSNRDAGGGVSGEEMPSW</w:t>
      </w:r>
    </w:p>
    <w:p w14:paraId="6C5D91B7" w14:textId="4E3B9298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148850</w:t>
      </w:r>
    </w:p>
    <w:p w14:paraId="5CAC1316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ADDGGSHEGSGGGGGVREQDRFLPIANISRIMKKAVPANGKIAKDAKETLQECVSEFIS</w:t>
      </w:r>
    </w:p>
    <w:p w14:paraId="50652BB3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FVTSEASDKCQKEKRKTINGDDLLWAMATLGFEEYVEPLKIYLQKYKEMEGDSKLSTKAG</w:t>
      </w:r>
    </w:p>
    <w:p w14:paraId="544A63C4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EGSVKKDAISPHGGTSSSSNQLVQHGVYNQGMGYMQPQLGKSLHCLPCVLAENRRHLQRV</w:t>
      </w:r>
    </w:p>
    <w:p w14:paraId="44E24C11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LISAMAASQV</w:t>
      </w:r>
    </w:p>
    <w:p w14:paraId="36FA6316" w14:textId="26EFC0FD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289860</w:t>
      </w:r>
    </w:p>
    <w:p w14:paraId="3EB824A0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ADAPASPGGGGGSHESGSPRGGGGGGGGSVREQDRFLPIANISRIMKKAIPANGKIAKD</w:t>
      </w:r>
    </w:p>
    <w:p w14:paraId="3961DB9A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AKETVQECVSEFISFITSEASDKCQREKRKTINGDDLLWAMATLGFEDYIEPLKVYLQKY</w:t>
      </w:r>
    </w:p>
    <w:p w14:paraId="7A3275BD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REGDSKLTSKSSDGSIKKDALGHVGASSSAVQGMGQQGTYNQGMGYMQPQISTLIYCKFA</w:t>
      </w:r>
    </w:p>
    <w:p w14:paraId="7CDBC8D8" w14:textId="77777777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NQFTAFA</w:t>
      </w:r>
    </w:p>
    <w:p w14:paraId="1BE35EA4" w14:textId="09AB631A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065670</w:t>
      </w:r>
    </w:p>
    <w:p w14:paraId="7CB26974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RRAVTENGKIARDARESIQECVSEFISFITSEASDKCVKERRKTINDDDIIWSLGTLGF</w:t>
      </w:r>
    </w:p>
    <w:p w14:paraId="638489F7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EEYVEPLKIYLNNYQEGDIKGSKSSDQNGKK</w:t>
      </w:r>
    </w:p>
    <w:p w14:paraId="6EADA843" w14:textId="59F32CCA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025330</w:t>
      </w:r>
      <w:r w:rsidR="00F43B22">
        <w:tab/>
      </w:r>
    </w:p>
    <w:p w14:paraId="171D02E3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AASRVSACRRWRPTPAAGARSRTDSSLSPTSGASCAARASDKCVKERRKTINDDDIIWS</w:t>
      </w:r>
    </w:p>
    <w:p w14:paraId="4F046B59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LGTLGFEEYVEPLKIYLNNYRE</w:t>
      </w:r>
    </w:p>
    <w:p w14:paraId="7797079A" w14:textId="2D7C759F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125090</w:t>
      </w:r>
      <w:r w:rsidR="00F43B22">
        <w:tab/>
      </w:r>
    </w:p>
    <w:p w14:paraId="780B89B7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SEVEANTGGGGKEQDRFLPVANIGLIMRRAVPENGKIARDARESIQECVSEFISFITSE</w:t>
      </w:r>
    </w:p>
    <w:p w14:paraId="6DAF2B89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ASDKCVKERRKTINDNDIIWSLGTLGFEEYVEPLKIYLNNYRESILFGGNVKGHGHTLEV</w:t>
      </w:r>
    </w:p>
    <w:p w14:paraId="742622EC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DSKSKRCPLASQQEEHKS</w:t>
      </w:r>
    </w:p>
    <w:p w14:paraId="7616B72F" w14:textId="686BB14A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&gt;</w:t>
      </w:r>
      <w:r w:rsidR="0087578F" w:rsidRPr="0087578F">
        <w:rPr>
          <w:rFonts w:ascii="Courier New" w:hAnsi="Courier New" w:cs="Courier New"/>
        </w:rPr>
        <w:t>Zm00001eb344280</w:t>
      </w:r>
      <w:r w:rsidR="0087578F" w:rsidRPr="0087578F">
        <w:rPr>
          <w:rFonts w:ascii="Courier New" w:hAnsi="Courier New" w:cs="Courier New"/>
        </w:rPr>
        <w:tab/>
      </w:r>
      <w:r w:rsidR="00A554D5" w:rsidRPr="00A554D5">
        <w:rPr>
          <w:rFonts w:ascii="Courier New" w:hAnsi="Courier New" w:cs="Courier New"/>
        </w:rPr>
        <w:tab/>
      </w:r>
    </w:p>
    <w:p w14:paraId="607E853A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SEVEANAGGRGKEQDRFLPIANIGRIMRRAVPENGKIARDARESIQECVSEFISFITSE</w:t>
      </w:r>
    </w:p>
    <w:p w14:paraId="70C9E559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ASDKCVKERRKTINGDDIIWSLGTLGFEEYVEPLKIYLNNYQEGDTKGSKSSDQNGKKQM</w:t>
      </w:r>
    </w:p>
    <w:p w14:paraId="4496826E" w14:textId="0C707B06" w:rsid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LLNGELGSS</w:t>
      </w:r>
    </w:p>
    <w:p w14:paraId="43DCBD69" w14:textId="7AE9E4C7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253270</w:t>
      </w:r>
    </w:p>
    <w:p w14:paraId="065B39BE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GRKAKRCAGKKDDGREEKVAAAPAAEGASSSSSDGEGAGTAATGLPMANLVRLMRQVIP</w:t>
      </w:r>
    </w:p>
    <w:p w14:paraId="74C2E445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KGVKISSRAKDLTHDCAVEFVGFLAGEASELARAQHRRTISPEDFTRSLQALGFDDYVRP</w:t>
      </w:r>
    </w:p>
    <w:p w14:paraId="73BC1862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STYISRYREQATSPAGYSGGFARRPPPRATAAPCVSDEETRSRVPPHGEHGDGWRTSVN</w:t>
      </w:r>
    </w:p>
    <w:p w14:paraId="12006868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TPAPGGHGYDYTSPDNM</w:t>
      </w:r>
    </w:p>
    <w:p w14:paraId="34B21A8D" w14:textId="6318A41A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302780</w:t>
      </w:r>
    </w:p>
    <w:p w14:paraId="2FB1529D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SKAQGSNDHQHEHEDPEGSKPLEEYTIPKGTITRIMRQVLPQDSRVTGGAKETMDQCIV</w:t>
      </w:r>
    </w:p>
    <w:p w14:paraId="40BB1E23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QFSTALVRAATQECRRDRRLTITADDLIVGFANLGLADYVQPMSVYLRLYRETVNNQQQA</w:t>
      </w:r>
    </w:p>
    <w:p w14:paraId="657FFB08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VAPPSPTVQRGTTTAVPPPPPNLTLQLGLPSVPDVTELARDTDVYALWHGAAPAAGSTSA</w:t>
      </w:r>
    </w:p>
    <w:p w14:paraId="496E95EC" w14:textId="79CE4555" w:rsid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SSVAPMPPPAADGDEDE</w:t>
      </w:r>
    </w:p>
    <w:p w14:paraId="021B6941" w14:textId="6E1271A6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380770</w:t>
      </w:r>
      <w:r w:rsidR="00F43B22">
        <w:tab/>
      </w:r>
    </w:p>
    <w:p w14:paraId="70A1920A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NNPQNPKASAPCTLPPELPKEAVATDEAPPPMGNNNNTESATATMVREQDRLMPVANVS</w:t>
      </w:r>
    </w:p>
    <w:p w14:paraId="016C8904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RIMRQVLPPYAKISDDAKEVIQECVSEFISFVTGEANERCHTERRKTVTSEDIVWAMSRL</w:t>
      </w:r>
    </w:p>
    <w:p w14:paraId="3BD120EA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FDDYVAPLGAFLQRMRDDSDHGGEERGGPAGRGGSRRGSSSLPLHCPQQMHHLHPAVCR</w:t>
      </w:r>
    </w:p>
    <w:p w14:paraId="60E88F44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RPHQSVSPAAGYAVRPVPRPMPASGYRMQGGDHRSVGGVAPCSYGGALVQAGGTQHVVGF</w:t>
      </w:r>
    </w:p>
    <w:p w14:paraId="54CD1C56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lastRenderedPageBreak/>
        <w:t>HDDEASSSSENPPPEGRAAGSN</w:t>
      </w:r>
    </w:p>
    <w:p w14:paraId="0B9E2CF1" w14:textId="2DFA7878" w:rsidR="00F43B22" w:rsidRPr="00F43B22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019920</w:t>
      </w:r>
    </w:p>
    <w:p w14:paraId="4E2ED006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PDSDNDSGGPSNAGGELSSPREQDRFLPIANVSRIMKKALPANAKISKDAKETVQECVS</w:t>
      </w:r>
    </w:p>
    <w:p w14:paraId="74EF520A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EFISFITGEASDKCQREKRKTINGDDLLWAMTTLGFEDYVEPLKHYLHKFREIEGERAAA</w:t>
      </w:r>
    </w:p>
    <w:p w14:paraId="1C2B3E00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SAGASGSQQQQQQGELPRGAANAAGYAGYGAPGSGGMMMMMMGQPMYGGSQPQQQPPPPQ</w:t>
      </w:r>
    </w:p>
    <w:p w14:paraId="41F63CEC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PPQQQQQHQQHHMAIGGRGGFGQQGGGGGSSSSSGLGRQDRA</w:t>
      </w:r>
    </w:p>
    <w:p w14:paraId="6CF99239" w14:textId="3F1FE15C" w:rsidR="00555049" w:rsidRDefault="795B12A0" w:rsidP="00F43B22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172020</w:t>
      </w:r>
    </w:p>
    <w:p w14:paraId="59C0D396" w14:textId="09D5DFDB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MKNRKGYGHQGHLLSPVGSPLSDNESGAAAAAGGGGCGSSVGYCGGGGGESPAKEQDRFL</w:t>
      </w:r>
    </w:p>
    <w:p w14:paraId="558218ED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PIANVSRIMKRSLPANAKISKEAKETVQECVSEFISFVTGEASDKCQREKRKTINGDDLL</w:t>
      </w:r>
    </w:p>
    <w:p w14:paraId="7B032A77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WAMTTLGFEAYVAPLKSYLNRYREAEGEKAAVLGGGARHGEGGGAADDAGPLAAGGGAGD</w:t>
      </w:r>
    </w:p>
    <w:p w14:paraId="4381066D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VDRAGHDDDAHVGLMMGASSVGFGSGGGAAPSYYAAASRKAYGAGEGSKVMEFEGEEEN</w:t>
      </w:r>
    </w:p>
    <w:p w14:paraId="47E04C5A" w14:textId="77777777" w:rsidR="00F43B22" w:rsidRPr="00F43B22" w:rsidRDefault="00F43B22" w:rsidP="00F43B22">
      <w:pPr>
        <w:pStyle w:val="PlainText"/>
        <w:rPr>
          <w:rFonts w:ascii="Courier New" w:hAnsi="Courier New" w:cs="Courier New"/>
        </w:rPr>
      </w:pPr>
      <w:r w:rsidRPr="00F43B22">
        <w:rPr>
          <w:rFonts w:ascii="Courier New" w:hAnsi="Courier New" w:cs="Courier New"/>
        </w:rPr>
        <w:t>GGVQRGRGFASHLHGAVQW</w:t>
      </w:r>
    </w:p>
    <w:p w14:paraId="4A8DE1BC" w14:textId="00CAE97C" w:rsidR="00B54BF4" w:rsidRPr="00B54BF4" w:rsidRDefault="795B12A0" w:rsidP="00B54BF4">
      <w:pPr>
        <w:pStyle w:val="PlainText"/>
        <w:rPr>
          <w:rFonts w:ascii="Courier New" w:hAnsi="Courier New" w:cs="Courier New"/>
        </w:rPr>
      </w:pPr>
      <w:r w:rsidRPr="795B12A0">
        <w:rPr>
          <w:rFonts w:ascii="Courier New" w:hAnsi="Courier New" w:cs="Courier New"/>
        </w:rPr>
        <w:t>&gt;Zm00001eb142030</w:t>
      </w:r>
    </w:p>
    <w:p w14:paraId="4019D305" w14:textId="77777777" w:rsidR="00B54BF4" w:rsidRPr="00B54BF4" w:rsidRDefault="00B54BF4" w:rsidP="00B54BF4">
      <w:pPr>
        <w:pStyle w:val="PlainText"/>
        <w:rPr>
          <w:rFonts w:ascii="Courier New" w:hAnsi="Courier New" w:cs="Courier New"/>
        </w:rPr>
      </w:pPr>
      <w:r w:rsidRPr="00B54BF4">
        <w:rPr>
          <w:rFonts w:ascii="Courier New" w:hAnsi="Courier New" w:cs="Courier New"/>
        </w:rPr>
        <w:t>MAAGHHGQPPDGEDGRRAVVGGEQDRLLPIANVGRIMKQILPPNAKISKEAKETMQECVS</w:t>
      </w:r>
    </w:p>
    <w:p w14:paraId="39C14BF8" w14:textId="77777777" w:rsidR="00B54BF4" w:rsidRPr="00B54BF4" w:rsidRDefault="00B54BF4" w:rsidP="00B54BF4">
      <w:pPr>
        <w:pStyle w:val="PlainText"/>
        <w:rPr>
          <w:rFonts w:ascii="Courier New" w:hAnsi="Courier New" w:cs="Courier New"/>
        </w:rPr>
      </w:pPr>
      <w:r w:rsidRPr="00B54BF4">
        <w:rPr>
          <w:rFonts w:ascii="Courier New" w:hAnsi="Courier New" w:cs="Courier New"/>
        </w:rPr>
        <w:t>EFIGFVTGEASDKCHKEKRKTVNGDDLCWAFGALGFDDYVDPMRGYLHKYREVEGDRAAA</w:t>
      </w:r>
    </w:p>
    <w:p w14:paraId="5064FE2A" w14:textId="77808A3E" w:rsidR="00B54BF4" w:rsidRPr="00B54BF4" w:rsidRDefault="7AA67580" w:rsidP="7AA67580">
      <w:pPr>
        <w:pStyle w:val="PlainText"/>
        <w:rPr>
          <w:rFonts w:ascii="Courier New" w:hAnsi="Courier New" w:cs="Courier New"/>
        </w:rPr>
      </w:pPr>
      <w:r w:rsidRPr="7AA67580">
        <w:rPr>
          <w:rFonts w:ascii="Courier New" w:hAnsi="Courier New" w:cs="Courier New"/>
        </w:rPr>
        <w:t>AASSSRGGGDHHPASASTSTSPAAAAAPGHFMFGAAAIDRPDNNTSSARPF</w:t>
      </w:r>
    </w:p>
    <w:p w14:paraId="31FBFE45" w14:textId="7DB4D4A4" w:rsidR="00B54BF4" w:rsidRPr="00B54BF4" w:rsidRDefault="280823B7" w:rsidP="7AA67580">
      <w:pPr>
        <w:pStyle w:val="PlainText"/>
        <w:rPr>
          <w:rFonts w:ascii="Courier New" w:eastAsia="Courier New" w:hAnsi="Courier New" w:cs="Courier New"/>
        </w:rPr>
      </w:pPr>
      <w:r w:rsidRPr="280823B7">
        <w:rPr>
          <w:rFonts w:ascii="Courier New" w:eastAsia="Courier New" w:hAnsi="Courier New" w:cs="Courier New"/>
          <w:color w:val="000000" w:themeColor="text1"/>
        </w:rPr>
        <w:t>&gt;Traes_1DL_986875DD3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SEAVGTPESGGAKEQERFLPIANIGRIMRRGVPENGKIAKDAKESIQECVSEFISFITS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ASDKCMKEKRKTINGDDLIWSMGTLGFEDYVEPLKLYLKLYREMEGDTSKGSKSEQAGK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KEVALNGQPGSSFNGM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6AL_477C798AB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GGSSKKRGGQRGEGDAENPAAEGGSALPMANVVRLMRRVLPSNVKIAETAKQLTHDCAV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FVGFVGGEASERARSEHRRTVAPEDFTWSCQSLGLDSYVQPMQTYLQGYREYDIARGRS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SRGARPPAPPAIASFLPPGQPVTVTEEELEFLRSVVPPPPEGY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3B_924B78EE5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PVFSLFPTDERPGSVVFPIAPARAASPSPASDLPFPAPPRSANHRPPPPPPFSPLRSSSR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ARVFIRVSGRGMADDDSGSPRGGGGVREQDRFLPIANISRIMKKAVPANGKIAKDAKETL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QECVSEFISFVTSEASDKCQKEKRKTINGDDLLWAMATLGFEEYVDPLKIYLQKYRDMEG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DSKLTSKSGEGSVKKDIIGAHSGATSSNAQAMVQHGAYAQGMGYMQPQYHNGDT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2DS_21D187BC9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LRWAAMPDSDNDSGGPSNADFSSPKEQDRFLPIANVS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2AS_B3BC47BB0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KKALPANAKISKDAKETVQECVSEFISFITGEASDKCQREKRKTINGDDLLWAMTTLGF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DYMEPLKLY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1AL_8BC67B52F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SEAVGTPESSGAKEQERFLPIANIGRIMRRGVPENGKIAKDAKESIQECVSEFISFITS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ASDKCMKEKRKTINGDDLIWSMGTLGFEDYVEPLKLYLKLYREMEGDTSKGSKSEQAAK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KVGALNGQPGSSFNGM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6DL_187F01785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GGSSKKRGGQRGEGDGENPAAEGGSALPMANVVRLMRRVLPSNVKIAETAKQLTHDCAV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FVGFVGGEASERARSEHRRTVAPEDFTWSCQSLGFDSYVQPMETYLRGYREYDIARGRS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SRGARPPAPPATASFLPPGQPVTVTEEELEFLRSVVPPPPEGY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3AL_EF72B5A0D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SDKCQKEKRKTINGDDLLWAMATLGFEEYVDPLKIYLQKYRDMEGDSKLTSKSGEGSVKK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DIIGAHSGATSSNAQAMVQHGGYAQGMGYMQPQYHNGDT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3DL_136F5F731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ATLGFEEYVDPLKIYLQKYRDMEGDSKLTSKSGEGSVKKDIIGAHSGATSSNAQAMVQH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GAYAQGMGYMQPQYHNGDT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1BL_6F6239DF9.2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SEAVGTPESGGAKEQERFLPIANIGRIMRRGVPENGKIAKDAKESIQECVSEFISFITS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ASDKCMKEKRKTINGDDLIWSMGTLGFEDYVEPLKLYLKLYREVIFIHSFVPLFLCCLC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YACAACERNSEFGVRRRFGGYSIGVGEL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7DS_A1673EBA1.2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ENADVPNGATAPAPTQATPVVREQDRLMPIANVIRIMRRALPAHAKISDDAKEAIQECV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SEFISFVTGEANERCHMEHRKTVNAEDIVWALNRLGFDDYVVPLSVFLHRMRDPEAATGG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AAAGDRRAVTSAPPRAAPPVLHAMPLHAQMQRPMYAPPALVQVQNQMQRPIYAPPAPMQV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QNQVQWPMYAPPPPVQVQMQRGVYAPQAPVQGYAVGITPVRANVDGQCQVFGGERAVAQQ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YYGYGYGEGSSNGGACADEESSSNSVPVPGKGTGEPEPEPAAEESQGKPIQSG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3B_4D37853E1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KQVLPPNAKVSKEAKETMQECVSEFISFVTGEASDKCHKEKRKTVNGDDVCWAFSALGF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DDYVDPMRRYLLKFRELEGDRAAAAASSRGGLPVPDASTSGAGASGSGNFMFEAMDRRDN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TGPGTGRQF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lastRenderedPageBreak/>
        <w:t>&gt;Traes_3DS_833AD0EE2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KKALPANAKISKDAKETVQECVSEFISFITGEASDKCQREKRKTINGDDLLWAMTTLGF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DYVDPLKHYLHKFREIEGERAAATSTSTTPDMPRNNNNA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3AS_9151583B9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PESDNDSGGPSNTGGEGELSSPREQDRFLPIANVSRIMKKALPANAKISKDAKETVQEC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VSEFISFITGEASDKCQREKRKTINGDDLLWAMTTLGFEDYVDPLKHYLHKFREIEGERA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AATSTSTSTTPDMPRNNNNNATGYADAPGGMMMMGQPMYGSXPPQQQQQHQHQIAMGGRA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GFPYLGGGGGSSSSSGFGRKE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6DL_A05C1BF04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RRVLPPHAKISDDAKETIQECVSEYISFITGEANERCQREQRKTITAEDVLWAMSRLGF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DDYVEPLSIYLHRFREFEGEARGAGAGHHHHGMPPMMLKPRGAPGPMVPHGDMQMHAAGM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YGGGAMPPHPHHPFHMPPHHGQYPQYEMYGGEHGMAAYYGGPYAPGNGGNNGDGSGSSGN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GHGGDSTPPAGNFEHHQTFGYK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3AS_102EBF3DD.3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RRASDKCVKEKRKTINGDDLIWSMGTLGFEDYVEPLKLHLKLYQQAFEFKRLLLYYNNVH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DQQVLLMSSISYLAIVSAIFTSADMCSGFQFLHRHG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7AS_067BEC7B5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ENDGVPNGPAGPAPTQATPVVREQDRLMPIANVIRIMRRALPAHAKISDEAKEAIQECV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SEFISFDTGEANERCRMQRRKTVNAEDIVWALNRLGFDDYVVPLSVFLERMRDPEAGTGG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AAAGYSRAVMSAPPRAASPVIHAVPLQAQRPMYATPAPVQVHNQMQRPVYAPPAPLQVQM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QQGIYGPRAPVHGYAVGMAPVRANVGG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6AL_857D5AAEB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DMGFPGAANGAAAAAAGNGGGGGQAPAVREQDRLMPIANVIRIMRRVLPPHAKISDDAK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TIQECVSEYISFITGEANERCQREQRKTITAEDVLWAMSRLGFDDYVEPLSIYLHRFRE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FEGEARGAGAGHHHHGMPPMMLKPRGAPGPMVPHGDMQMHAAGMYGGGAMPPHPHHPFHM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PPHHGQYPQYEMYGGEHGMAAYYGGPYAPGNGGNNGDGSGSSGNGHGGESTPPGGNFEHH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QTFGYK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3B_DBC77FFF1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TNREDFIHFSGFTQQPGRLSLPRAPSTSGSSSGDPNGQEGLLPIANVGRIMKDVLPPEA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KVSKHAKEVIQECATEFIGFVTGEASERCRRERRKTVNGDDICHAMTTLGLDNYAGAMRR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YLQRYREGEELAAVLNNHSRSPAPPAPGDGMIQIDVWGELSNSTGNEKHGRD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2AL_AE22E725E.3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EIAPLDTSSTHPLTRLLPVLLLLLLLASLDIFFSRRGAASVDMKSRKSYGQQQSHLLSP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VGSPSSDNGGGDSPAKEQDRFLPIANVSRIMKRSLPANAKISKEAKETVQECVSEFISFV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TGEASDKCQREKRKTINGDDLLWAMTTLGFEVYVAPLKAYLNRYREVEGEKAAVVGGSRL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GDDDAHSSLSAAGDALAPQYTHGAGDRGVQDGDLGGHDAHVGLMMGVNMGFNPGTGTTFY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AAPGAAHGRRAYGGGEGARGIDFEAAFGGDRGKNGAGGEREFAGHLHGAVQW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2BL_3237AA694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KSRKSYGQQQSHLLSPVGSPSSDNGGGDSPAKEQDRFLPIANVSRIMKRSLPANAKISK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AKETVQECVSEFISFVTGEASDKCQREKRKTINGDDLLWAMTTLGFEVYVAPLKAYLNR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YREVEGEKAAVVGGSRHGDDDAHSSLSAAGDALAPQYPHGAGDRGVQDGDVGGHDAHVGL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MGVNMGFSPGTGTTFYAAPGAAHGRRAYGGGEGARGIDFEGAFGGDRGKNGVGGEREFA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GHLHGAVQW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7DS_A07050CB8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RRALPAHAKISDDAKEAIQECVSEFISFVTGEANERCRMQHRKTVNAEDIVWALNRLGF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DDYVVPLSVFLHRMRDPEAGT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2BS_F23D9EA93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PDSDNDSGGPSNADFSSPKEQDRFLPIANVSRIMKKALPANAKISKDAKETVQECVSEF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ISFITGEASDKCQREKRKTINGDDLLWAMTTLGFEDYMEPLKLYLHKFRELEGEKAVGAG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GVGALPSPGGSGSQQRESTPRNNGGGGEAGGYGGMYGGAGAGGGGGGMFMMMGQPMYGSP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PAAGYQHPQHHHQMMTGGQGGYGYGDAGAGGGSSSSSGFGRQDRA*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7BS_DBAD99848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ENADVPNGAAAPAPTQATPVVREQDRLMPIANVIRIMRRALPAHAKISDDAKEAIQECV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SEFISFVTGEANERCHMEHRKTVNAEDIVWALNRLGFDDYVVPLSVFLHRMRDPEAATGA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AXXXXXXXXXXXXXXXXXXXXXXXXXXXXXXXXXXXXRVQVQNQMQRPVYASPAPMQVQN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QVQRPMYAPPAPVQVQMQRGV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&gt;Traes_2DL_DA577AF57.1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KSRKSYGQQQSHLLSPVGSPSSDNGGGDSPAKEQDRFLPIANVSRIMKRSLPANAKISK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EAKETVQECVSEFISFVTGEASDKCQREKRKTINGDDLLWAMTTLGFEVYVAPLKAYLNR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YREVEGEKAAVVGGSRHGDDDAHSSLSAAGDALAPPYPHGAGDRGVQDSDVGGHDAHVGL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MMGVNMGFSPGTGTTFYAAPGAAHGRRAYGGVEGARGVDFEAAFGGDRGKNGAGGEREFA</w:t>
      </w:r>
      <w:r w:rsidR="00B54BF4">
        <w:br/>
      </w:r>
      <w:r w:rsidRPr="280823B7">
        <w:rPr>
          <w:rFonts w:ascii="Courier New" w:eastAsia="Courier New" w:hAnsi="Courier New" w:cs="Courier New"/>
          <w:color w:val="000000" w:themeColor="text1"/>
        </w:rPr>
        <w:t>GHLHGAVQW*</w:t>
      </w:r>
    </w:p>
    <w:p w14:paraId="4CCCD6CA" w14:textId="77777777" w:rsidR="7AA67580" w:rsidRDefault="7AA67580" w:rsidP="7AA67580">
      <w:pPr>
        <w:pStyle w:val="PlainText"/>
        <w:rPr>
          <w:rFonts w:ascii="Courier New" w:hAnsi="Courier New" w:cs="Courier New"/>
        </w:rPr>
      </w:pPr>
      <w:r w:rsidRPr="7AA67580">
        <w:rPr>
          <w:rFonts w:ascii="Courier New" w:hAnsi="Courier New" w:cs="Courier New"/>
        </w:rPr>
        <w:lastRenderedPageBreak/>
        <w:t>&gt;Chlamydomonas_reinhardtii_A0A0I9QPW6</w:t>
      </w:r>
    </w:p>
    <w:p w14:paraId="53F92138" w14:textId="77777777" w:rsidR="7AA67580" w:rsidRDefault="7AA67580" w:rsidP="7AA67580">
      <w:pPr>
        <w:pStyle w:val="PlainText"/>
        <w:rPr>
          <w:rFonts w:ascii="Courier New" w:hAnsi="Courier New" w:cs="Courier New"/>
        </w:rPr>
      </w:pPr>
      <w:r w:rsidRPr="7AA67580">
        <w:rPr>
          <w:rFonts w:ascii="Courier New" w:hAnsi="Courier New" w:cs="Courier New"/>
        </w:rPr>
        <w:t>MSGDEGDGRDGNSNAREQDRFLPIANISRIMKKALPNNAKIAKDAKETVQECVSEFISFI</w:t>
      </w:r>
    </w:p>
    <w:p w14:paraId="7904A7EA" w14:textId="77777777" w:rsidR="7AA67580" w:rsidRDefault="7AA67580" w:rsidP="7AA67580">
      <w:pPr>
        <w:pStyle w:val="PlainText"/>
        <w:rPr>
          <w:rFonts w:ascii="Courier New" w:hAnsi="Courier New" w:cs="Courier New"/>
        </w:rPr>
      </w:pPr>
      <w:r w:rsidRPr="7AA67580">
        <w:rPr>
          <w:rFonts w:ascii="Courier New" w:hAnsi="Courier New" w:cs="Courier New"/>
        </w:rPr>
        <w:t>TSEASDKCQREKRKTINGDDLLWAMTTLGFEEYLEPLKLYLAKFREAEAATSNKPGGGSG</w:t>
      </w:r>
    </w:p>
    <w:p w14:paraId="2C2A2D57" w14:textId="77777777" w:rsidR="7AA67580" w:rsidRDefault="7AA67580" w:rsidP="7AA67580">
      <w:pPr>
        <w:pStyle w:val="PlainText"/>
        <w:rPr>
          <w:rFonts w:ascii="Courier New" w:hAnsi="Courier New" w:cs="Courier New"/>
        </w:rPr>
      </w:pPr>
      <w:r w:rsidRPr="7AA67580">
        <w:rPr>
          <w:rFonts w:ascii="Courier New" w:hAnsi="Courier New" w:cs="Courier New"/>
        </w:rPr>
        <w:t>ANAEAKREAAAAAAAAAAAAAAVSQQQAAQQQMAAQLQAGMAFPGLMPAQFQGLPPGMIP</w:t>
      </w:r>
    </w:p>
    <w:p w14:paraId="2F65B8E3" w14:textId="33B11943" w:rsidR="7AA67580" w:rsidRDefault="7AA67580" w:rsidP="7AA67580">
      <w:pPr>
        <w:pStyle w:val="PlainText"/>
        <w:rPr>
          <w:rFonts w:ascii="Courier New" w:hAnsi="Courier New" w:cs="Courier New"/>
        </w:rPr>
      </w:pPr>
      <w:r w:rsidRPr="7AA67580">
        <w:rPr>
          <w:rFonts w:ascii="Courier New" w:hAnsi="Courier New" w:cs="Courier New"/>
        </w:rPr>
        <w:t>AGFPGLPLPPGVPGLMMPGGVVPKQEPPK</w:t>
      </w:r>
    </w:p>
    <w:p w14:paraId="397683B3" w14:textId="66FF6EDE" w:rsidR="7AA67580" w:rsidRDefault="7AA67580" w:rsidP="7AA67580">
      <w:pPr>
        <w:pStyle w:val="PlainText"/>
        <w:rPr>
          <w:rFonts w:ascii="Courier New" w:eastAsia="Courier New" w:hAnsi="Courier New" w:cs="Courier New"/>
          <w:color w:val="000000" w:themeColor="text1"/>
        </w:rPr>
      </w:pPr>
    </w:p>
    <w:p w14:paraId="3B1850F6" w14:textId="35C0392A" w:rsidR="7AA67580" w:rsidRDefault="7AA67580" w:rsidP="795B12A0">
      <w:pPr>
        <w:pStyle w:val="PlainText"/>
        <w:rPr>
          <w:rFonts w:eastAsia="Consolas"/>
          <w:color w:val="000000" w:themeColor="text1"/>
        </w:rPr>
      </w:pPr>
    </w:p>
    <w:p w14:paraId="3A281099" w14:textId="004BDD21" w:rsidR="795B12A0" w:rsidRDefault="795B12A0" w:rsidP="280823B7">
      <w:pPr>
        <w:pStyle w:val="PlainText"/>
        <w:rPr>
          <w:lang w:val="es-ES"/>
        </w:rPr>
      </w:pPr>
    </w:p>
    <w:sectPr w:rsidR="795B12A0" w:rsidSect="00567105">
      <w:type w:val="continuous"/>
      <w:pgSz w:w="11900" w:h="16840"/>
      <w:pgMar w:top="1021" w:right="1332" w:bottom="1021" w:left="133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265"/>
    <w:rsid w:val="000014CA"/>
    <w:rsid w:val="000127D9"/>
    <w:rsid w:val="00031FAE"/>
    <w:rsid w:val="0003702E"/>
    <w:rsid w:val="00041570"/>
    <w:rsid w:val="00041849"/>
    <w:rsid w:val="00045D86"/>
    <w:rsid w:val="00047722"/>
    <w:rsid w:val="00061792"/>
    <w:rsid w:val="00075F70"/>
    <w:rsid w:val="00084AFD"/>
    <w:rsid w:val="00090885"/>
    <w:rsid w:val="000D0758"/>
    <w:rsid w:val="001031DA"/>
    <w:rsid w:val="0012028D"/>
    <w:rsid w:val="00120A29"/>
    <w:rsid w:val="0012274E"/>
    <w:rsid w:val="0015256C"/>
    <w:rsid w:val="00156E83"/>
    <w:rsid w:val="001A75BE"/>
    <w:rsid w:val="001E5E6F"/>
    <w:rsid w:val="00203999"/>
    <w:rsid w:val="00231683"/>
    <w:rsid w:val="00267FE1"/>
    <w:rsid w:val="002A0F51"/>
    <w:rsid w:val="002B6874"/>
    <w:rsid w:val="002C41C8"/>
    <w:rsid w:val="002E6AC9"/>
    <w:rsid w:val="002F7F05"/>
    <w:rsid w:val="003118E2"/>
    <w:rsid w:val="0032270E"/>
    <w:rsid w:val="00324D49"/>
    <w:rsid w:val="00351BA6"/>
    <w:rsid w:val="00365F85"/>
    <w:rsid w:val="00370054"/>
    <w:rsid w:val="003B2651"/>
    <w:rsid w:val="003E4150"/>
    <w:rsid w:val="003F4505"/>
    <w:rsid w:val="003F5CF8"/>
    <w:rsid w:val="0040506B"/>
    <w:rsid w:val="00445405"/>
    <w:rsid w:val="00470CB8"/>
    <w:rsid w:val="004A5B93"/>
    <w:rsid w:val="004D5769"/>
    <w:rsid w:val="004D7761"/>
    <w:rsid w:val="004E5306"/>
    <w:rsid w:val="00504490"/>
    <w:rsid w:val="00516513"/>
    <w:rsid w:val="00534425"/>
    <w:rsid w:val="00543598"/>
    <w:rsid w:val="00553014"/>
    <w:rsid w:val="0055326B"/>
    <w:rsid w:val="00555049"/>
    <w:rsid w:val="00562AAB"/>
    <w:rsid w:val="00567105"/>
    <w:rsid w:val="00572FBF"/>
    <w:rsid w:val="00576F09"/>
    <w:rsid w:val="005A0CEB"/>
    <w:rsid w:val="005C2035"/>
    <w:rsid w:val="005C5A0C"/>
    <w:rsid w:val="005F657C"/>
    <w:rsid w:val="006151C0"/>
    <w:rsid w:val="00621BCF"/>
    <w:rsid w:val="00657CDF"/>
    <w:rsid w:val="006614E3"/>
    <w:rsid w:val="006A274E"/>
    <w:rsid w:val="006D42A4"/>
    <w:rsid w:val="006E373F"/>
    <w:rsid w:val="00707D84"/>
    <w:rsid w:val="007125A5"/>
    <w:rsid w:val="007353D2"/>
    <w:rsid w:val="007536C5"/>
    <w:rsid w:val="007558A3"/>
    <w:rsid w:val="00755F1F"/>
    <w:rsid w:val="00760D45"/>
    <w:rsid w:val="007B5265"/>
    <w:rsid w:val="007C4DA1"/>
    <w:rsid w:val="007F374C"/>
    <w:rsid w:val="00806376"/>
    <w:rsid w:val="00820E4A"/>
    <w:rsid w:val="00825000"/>
    <w:rsid w:val="00831AFD"/>
    <w:rsid w:val="00850E00"/>
    <w:rsid w:val="00851BBC"/>
    <w:rsid w:val="00862996"/>
    <w:rsid w:val="0087578F"/>
    <w:rsid w:val="0088313A"/>
    <w:rsid w:val="00891DD4"/>
    <w:rsid w:val="008B64BB"/>
    <w:rsid w:val="008B78A7"/>
    <w:rsid w:val="008C65F8"/>
    <w:rsid w:val="008F6B26"/>
    <w:rsid w:val="00900057"/>
    <w:rsid w:val="0090243B"/>
    <w:rsid w:val="00933E2E"/>
    <w:rsid w:val="00963FDB"/>
    <w:rsid w:val="00974920"/>
    <w:rsid w:val="00975709"/>
    <w:rsid w:val="00977A24"/>
    <w:rsid w:val="009873AA"/>
    <w:rsid w:val="009A3A90"/>
    <w:rsid w:val="009A43DB"/>
    <w:rsid w:val="009C115D"/>
    <w:rsid w:val="009C23B3"/>
    <w:rsid w:val="009F62E1"/>
    <w:rsid w:val="00A115BC"/>
    <w:rsid w:val="00A200D4"/>
    <w:rsid w:val="00A22AB6"/>
    <w:rsid w:val="00A23686"/>
    <w:rsid w:val="00A23E6E"/>
    <w:rsid w:val="00A24BA0"/>
    <w:rsid w:val="00A554D5"/>
    <w:rsid w:val="00A95CF8"/>
    <w:rsid w:val="00AB7476"/>
    <w:rsid w:val="00AD1F7E"/>
    <w:rsid w:val="00AE60CA"/>
    <w:rsid w:val="00AF2204"/>
    <w:rsid w:val="00AF3711"/>
    <w:rsid w:val="00B05FBF"/>
    <w:rsid w:val="00B162FB"/>
    <w:rsid w:val="00B335F4"/>
    <w:rsid w:val="00B374A5"/>
    <w:rsid w:val="00B40965"/>
    <w:rsid w:val="00B43AF2"/>
    <w:rsid w:val="00B54BF4"/>
    <w:rsid w:val="00B76661"/>
    <w:rsid w:val="00B839E4"/>
    <w:rsid w:val="00BA2252"/>
    <w:rsid w:val="00BC410A"/>
    <w:rsid w:val="00BD506E"/>
    <w:rsid w:val="00BE3043"/>
    <w:rsid w:val="00BF2947"/>
    <w:rsid w:val="00C01628"/>
    <w:rsid w:val="00C021E9"/>
    <w:rsid w:val="00C04439"/>
    <w:rsid w:val="00C31E6A"/>
    <w:rsid w:val="00C64906"/>
    <w:rsid w:val="00C93A35"/>
    <w:rsid w:val="00CB2247"/>
    <w:rsid w:val="00CB45AC"/>
    <w:rsid w:val="00CD0907"/>
    <w:rsid w:val="00CD30CD"/>
    <w:rsid w:val="00CE40E8"/>
    <w:rsid w:val="00CF215E"/>
    <w:rsid w:val="00CF425F"/>
    <w:rsid w:val="00CF7C5B"/>
    <w:rsid w:val="00CF7F2C"/>
    <w:rsid w:val="00D23557"/>
    <w:rsid w:val="00D353FC"/>
    <w:rsid w:val="00D74C02"/>
    <w:rsid w:val="00D76757"/>
    <w:rsid w:val="00D773AF"/>
    <w:rsid w:val="00D80E77"/>
    <w:rsid w:val="00D830AE"/>
    <w:rsid w:val="00DB21EB"/>
    <w:rsid w:val="00DB5E32"/>
    <w:rsid w:val="00DC1D45"/>
    <w:rsid w:val="00E01467"/>
    <w:rsid w:val="00E017B7"/>
    <w:rsid w:val="00E05E96"/>
    <w:rsid w:val="00E137BC"/>
    <w:rsid w:val="00E277D6"/>
    <w:rsid w:val="00E36EFB"/>
    <w:rsid w:val="00E63C0E"/>
    <w:rsid w:val="00E8224C"/>
    <w:rsid w:val="00E83EFF"/>
    <w:rsid w:val="00E864CC"/>
    <w:rsid w:val="00E9055A"/>
    <w:rsid w:val="00EB33E8"/>
    <w:rsid w:val="00ED4FD1"/>
    <w:rsid w:val="00EE0272"/>
    <w:rsid w:val="00EF569E"/>
    <w:rsid w:val="00F43B22"/>
    <w:rsid w:val="00F60C70"/>
    <w:rsid w:val="00F80089"/>
    <w:rsid w:val="00F9317E"/>
    <w:rsid w:val="00F96983"/>
    <w:rsid w:val="00F97F8B"/>
    <w:rsid w:val="00FA51A5"/>
    <w:rsid w:val="00FA5E05"/>
    <w:rsid w:val="00FB10B2"/>
    <w:rsid w:val="00FC0E2B"/>
    <w:rsid w:val="00FC582F"/>
    <w:rsid w:val="00FD0733"/>
    <w:rsid w:val="00FD2A87"/>
    <w:rsid w:val="00FF72DE"/>
    <w:rsid w:val="280823B7"/>
    <w:rsid w:val="795B12A0"/>
    <w:rsid w:val="7AA6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22C7F"/>
  <w15:chartTrackingRefBased/>
  <w15:docId w15:val="{40E942AB-48AB-DF40-A31F-11AA5B6DC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52D0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2D04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FD07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07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073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1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nsemblgenomes.org/id/AT5G476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81</Words>
  <Characters>12438</Characters>
  <Application>Microsoft Office Word</Application>
  <DocSecurity>0</DocSecurity>
  <Lines>103</Lines>
  <Paragraphs>29</Paragraphs>
  <ScaleCrop>false</ScaleCrop>
  <Company/>
  <LinksUpToDate>false</LinksUpToDate>
  <CharactersWithSpaces>1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angdale</dc:creator>
  <cp:keywords/>
  <dc:description/>
  <cp:lastModifiedBy>Julia Lambret Frotte</cp:lastModifiedBy>
  <cp:revision>6</cp:revision>
  <dcterms:created xsi:type="dcterms:W3CDTF">2024-03-31T10:51:00Z</dcterms:created>
  <dcterms:modified xsi:type="dcterms:W3CDTF">2024-06-23T17:57:00Z</dcterms:modified>
</cp:coreProperties>
</file>